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3DD99" w14:textId="77777777" w:rsidR="00F724A3" w:rsidRDefault="00F724A3" w:rsidP="006D6C31">
      <w:pPr>
        <w:pStyle w:val="MDPI21heading1"/>
        <w:spacing w:line="480" w:lineRule="auto"/>
        <w:rPr>
          <w:rFonts w:ascii="Times New Roman" w:hAnsi="Times New Roman"/>
        </w:rPr>
      </w:pPr>
      <w:bookmarkStart w:id="0" w:name="_GoBack"/>
      <w:bookmarkEnd w:id="0"/>
    </w:p>
    <w:p w14:paraId="7BA54637" w14:textId="0E83B3E7" w:rsidR="00F724A3" w:rsidRDefault="00F724A3" w:rsidP="006D6C31">
      <w:pPr>
        <w:pStyle w:val="MDPI21heading1"/>
        <w:spacing w:line="480" w:lineRule="auto"/>
        <w:rPr>
          <w:rFonts w:ascii="Times New Roman" w:hAnsi="Times New Roman"/>
        </w:rPr>
      </w:pPr>
    </w:p>
    <w:p w14:paraId="6348104B" w14:textId="77777777" w:rsidR="006D6C31" w:rsidRPr="00F91853" w:rsidRDefault="006D6C31" w:rsidP="00F724A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F0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F91853">
        <w:rPr>
          <w:rFonts w:ascii="Times New Roman" w:hAnsi="Times New Roman" w:cs="Times New Roman"/>
          <w:sz w:val="24"/>
          <w:szCs w:val="24"/>
        </w:rPr>
        <w:t xml:space="preserve">: ANOVA analysis for the quadratic model </w:t>
      </w:r>
    </w:p>
    <w:tbl>
      <w:tblPr>
        <w:tblpPr w:leftFromText="180" w:rightFromText="180" w:vertAnchor="text" w:horzAnchor="page" w:tblpXSpec="center" w:tblpY="206"/>
        <w:tblW w:w="75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773"/>
        <w:gridCol w:w="567"/>
        <w:gridCol w:w="1532"/>
        <w:gridCol w:w="1258"/>
        <w:gridCol w:w="1294"/>
      </w:tblGrid>
      <w:tr w:rsidR="006D6C31" w:rsidRPr="002E022F" w14:paraId="42EC6DA7" w14:textId="77777777" w:rsidTr="00BC4BF7">
        <w:trPr>
          <w:trHeight w:val="449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EA5F0F9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F1A7798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56AD4B7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6F49CB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E6EDE5F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E558C19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 &gt; F</w:t>
            </w:r>
          </w:p>
        </w:tc>
      </w:tr>
      <w:tr w:rsidR="006D6C31" w:rsidRPr="002E022F" w14:paraId="33ADE323" w14:textId="77777777" w:rsidTr="00BC4BF7"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3377FF4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l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33476C8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6.356E+00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EBD808C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6F93394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7.062E+005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13C73DF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736281E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0495</w:t>
            </w:r>
          </w:p>
        </w:tc>
      </w:tr>
      <w:tr w:rsidR="006D6C31" w:rsidRPr="002E022F" w14:paraId="45038D73" w14:textId="77777777" w:rsidTr="00BC4BF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F8032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5C6C4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.573E+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74DC8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FBFCE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.573E+0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E2CFC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08FA5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4305</w:t>
            </w:r>
          </w:p>
        </w:tc>
      </w:tr>
      <w:tr w:rsidR="006D6C31" w:rsidRPr="002E022F" w14:paraId="2191622C" w14:textId="77777777" w:rsidTr="00BC4BF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64CD2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DD82C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.062E+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AFF8E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AAFE5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.062E+0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ABEB4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2E96A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0586</w:t>
            </w:r>
          </w:p>
        </w:tc>
      </w:tr>
      <w:tr w:rsidR="006D6C31" w:rsidRPr="002E022F" w14:paraId="1F16EEBC" w14:textId="77777777" w:rsidTr="00BC4BF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00394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63D8D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2712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41C92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8D86A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2712.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3505F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F1BB6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9162</w:t>
            </w:r>
          </w:p>
        </w:tc>
      </w:tr>
      <w:tr w:rsidR="006D6C31" w:rsidRPr="002E022F" w14:paraId="542CABF0" w14:textId="77777777" w:rsidTr="00BC4BF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15F10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8CE90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38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95DC7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F71AF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38.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930F9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5.940E-0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89799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9810</w:t>
            </w:r>
          </w:p>
        </w:tc>
      </w:tr>
      <w:tr w:rsidR="006D6C31" w:rsidRPr="002E022F" w14:paraId="230C7148" w14:textId="77777777" w:rsidTr="00BC4BF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CEA7B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</w:t>
            </w: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C57C9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2.544E+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09175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934BC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2.544E+0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8D442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3B827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</w:tr>
      <w:tr w:rsidR="006D6C31" w:rsidRPr="002E022F" w14:paraId="2FF1D55B" w14:textId="77777777" w:rsidTr="00BC4BF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2AB14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9E286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7.486E+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41AB9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228B7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7.486E+0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0B17A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54340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1034</w:t>
            </w:r>
          </w:p>
        </w:tc>
      </w:tr>
      <w:tr w:rsidR="006D6C31" w:rsidRPr="002E022F" w14:paraId="1F2F3EE3" w14:textId="77777777" w:rsidTr="00BC4BF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2C099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3A4CA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7.986E+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5D949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DA1C1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7.986E+0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359F5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ED49C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0939</w:t>
            </w:r>
          </w:p>
        </w:tc>
      </w:tr>
      <w:tr w:rsidR="006D6C31" w:rsidRPr="002E022F" w14:paraId="3E2ACA82" w14:textId="77777777" w:rsidTr="00BC4BF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C589D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06A30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8869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65D53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7013D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8869.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72A98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9F437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8492</w:t>
            </w:r>
          </w:p>
        </w:tc>
      </w:tr>
      <w:tr w:rsidR="006D6C31" w:rsidRPr="002E022F" w14:paraId="2667C890" w14:textId="77777777" w:rsidTr="00BC4BF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79F9E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32153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.226E+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25E72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E0778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.226E+0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14815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71E08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0448</w:t>
            </w:r>
          </w:p>
        </w:tc>
      </w:tr>
      <w:tr w:rsidR="006D6C31" w:rsidRPr="002E022F" w14:paraId="04A86B1C" w14:textId="77777777" w:rsidTr="00BC4BF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603DE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idual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F4766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2.331E+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2CF53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870A1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2.331E+0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255A348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A65F659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D6C31" w:rsidRPr="002E022F" w14:paraId="28FB4B01" w14:textId="77777777" w:rsidTr="00BC4BF7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1BC2E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ck of Fi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D1497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.864E+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BC390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A5BEF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3.728E+0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59386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96241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0.0774</w:t>
            </w:r>
          </w:p>
        </w:tc>
      </w:tr>
      <w:tr w:rsidR="006D6C31" w:rsidRPr="002E022F" w14:paraId="04AF5EB4" w14:textId="77777777" w:rsidTr="00BC4BF7">
        <w:trPr>
          <w:trHeight w:val="8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934B6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re Erro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811AC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4.666E+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AA802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C3B3B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93316.6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7490C7E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871113E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D6C31" w:rsidRPr="002E022F" w14:paraId="1AD3C95A" w14:textId="77777777" w:rsidTr="00BC4BF7">
        <w:trPr>
          <w:trHeight w:val="162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D0D770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r Total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E5B86F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8.687E+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E13E83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7E64E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B1973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C25D3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D6C31" w:rsidRPr="002E022F" w14:paraId="161E4E9B" w14:textId="77777777" w:rsidTr="00BC4BF7">
        <w:trPr>
          <w:trHeight w:val="433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E02FED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9B73B6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482.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2D413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7EB743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2E022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4987CB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0.7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B335C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D6C31" w:rsidRPr="002E022F" w14:paraId="0AA6ED9C" w14:textId="77777777" w:rsidTr="00BC4BF7">
        <w:trPr>
          <w:trHeight w:val="207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3BA3F4A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E022F">
              <w:rPr>
                <w:rFonts w:ascii="Times New Roman" w:eastAsia="Times New Roman" w:hAnsi="Times New Roman" w:cs="Times New Roman"/>
                <w:sz w:val="24"/>
                <w:szCs w:val="24"/>
              </w:rPr>
              <w:t>Adeq</w:t>
            </w:r>
            <w:proofErr w:type="spellEnd"/>
            <w:r w:rsidRPr="002E022F">
              <w:rPr>
                <w:rFonts w:ascii="Times New Roman" w:eastAsia="Times New Roman" w:hAnsi="Times New Roman" w:cs="Times New Roman"/>
                <w:sz w:val="24"/>
                <w:szCs w:val="24"/>
              </w:rPr>
              <w:t>. Precision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B1ACF74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eastAsia="Calibri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955941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28DCA5D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E022F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>Adj</w:t>
            </w:r>
            <w:proofErr w:type="spellEnd"/>
            <w:r w:rsidRPr="002E022F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 xml:space="preserve"> R</w:t>
            </w:r>
            <w:r w:rsidRPr="002E022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MY"/>
              </w:rPr>
              <w:t>2</w:t>
            </w:r>
            <w:r w:rsidRPr="002E022F">
              <w:rPr>
                <w:rFonts w:ascii="Times New Roman" w:eastAsia="Calibri" w:hAnsi="Times New Roman" w:cs="Times New Roman"/>
                <w:sz w:val="24"/>
                <w:szCs w:val="24"/>
                <w:lang w:val="en-MY"/>
              </w:rPr>
              <w:t xml:space="preserve">                    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4990AA7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022F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3AA3B3" w14:textId="77777777" w:rsidR="006D6C31" w:rsidRPr="002E022F" w:rsidRDefault="006D6C31" w:rsidP="002E022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0F63C82" w14:textId="77777777" w:rsidR="006D6C31" w:rsidRPr="00F91853" w:rsidRDefault="006D6C31" w:rsidP="006D6C31">
      <w:pPr>
        <w:pStyle w:val="MDPI21heading1"/>
        <w:spacing w:line="480" w:lineRule="auto"/>
        <w:rPr>
          <w:rFonts w:ascii="Times New Roman" w:hAnsi="Times New Roman"/>
        </w:rPr>
      </w:pPr>
    </w:p>
    <w:p w14:paraId="417C21F7" w14:textId="77777777" w:rsidR="006D6C31" w:rsidRPr="00F91853" w:rsidRDefault="006D6C31" w:rsidP="006D6C31">
      <w:pPr>
        <w:pStyle w:val="MDPI21heading1"/>
        <w:spacing w:line="480" w:lineRule="auto"/>
        <w:rPr>
          <w:rFonts w:ascii="Times New Roman" w:hAnsi="Times New Roman"/>
        </w:rPr>
      </w:pPr>
    </w:p>
    <w:p w14:paraId="522FD94C" w14:textId="77777777" w:rsidR="006D6C31" w:rsidRPr="00F91853" w:rsidRDefault="006D6C31" w:rsidP="006D6C31">
      <w:pPr>
        <w:pStyle w:val="MDPI31text"/>
        <w:spacing w:line="480" w:lineRule="auto"/>
        <w:rPr>
          <w:rFonts w:ascii="Times New Roman" w:hAnsi="Times New Roman"/>
        </w:rPr>
      </w:pPr>
    </w:p>
    <w:p w14:paraId="10B006EA" w14:textId="77777777" w:rsidR="006D6C31" w:rsidRPr="00F91853" w:rsidRDefault="006D6C31" w:rsidP="006D6C31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4967B6D1" w14:textId="77777777" w:rsidR="003B3F6E" w:rsidRDefault="003B3F6E"/>
    <w:sectPr w:rsidR="003B3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C0807"/>
    <w:rsid w:val="002E022F"/>
    <w:rsid w:val="003B3F6E"/>
    <w:rsid w:val="006822DF"/>
    <w:rsid w:val="006D6C31"/>
    <w:rsid w:val="008C3F09"/>
    <w:rsid w:val="00DC0807"/>
    <w:rsid w:val="00E23D77"/>
    <w:rsid w:val="00F7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123A1"/>
  <w15:chartTrackingRefBased/>
  <w15:docId w15:val="{0001E3DF-B42D-4182-AAAB-95837D8E0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C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6D6C31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6D6C3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 Naz</dc:creator>
  <cp:keywords/>
  <dc:description/>
  <cp:lastModifiedBy>Tahira Naz</cp:lastModifiedBy>
  <cp:revision>8</cp:revision>
  <dcterms:created xsi:type="dcterms:W3CDTF">2020-07-24T08:24:00Z</dcterms:created>
  <dcterms:modified xsi:type="dcterms:W3CDTF">2020-08-28T16:13:00Z</dcterms:modified>
</cp:coreProperties>
</file>